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08"/>
        <w:gridCol w:w="1631"/>
        <w:gridCol w:w="1863"/>
        <w:gridCol w:w="1593"/>
        <w:gridCol w:w="1701"/>
      </w:tblGrid>
      <w:tr w:rsidR="00614571" w:rsidRPr="00965F41" w14:paraId="391AA04E" w14:textId="77777777" w:rsidTr="00965F41">
        <w:tc>
          <w:tcPr>
            <w:tcW w:w="1508" w:type="dxa"/>
          </w:tcPr>
          <w:p w14:paraId="102ED101" w14:textId="511E9822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F41">
              <w:rPr>
                <w:rFonts w:ascii="Times New Roman" w:hAnsi="Times New Roman" w:cs="Times New Roman"/>
                <w:b/>
                <w:bCs/>
              </w:rPr>
              <w:t>Assay Type</w:t>
            </w:r>
          </w:p>
        </w:tc>
        <w:tc>
          <w:tcPr>
            <w:tcW w:w="1631" w:type="dxa"/>
          </w:tcPr>
          <w:p w14:paraId="6F14D8BF" w14:textId="440D95A5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F41">
              <w:rPr>
                <w:rFonts w:ascii="Times New Roman" w:hAnsi="Times New Roman" w:cs="Times New Roman"/>
                <w:b/>
                <w:bCs/>
              </w:rPr>
              <w:t>Target Protein (Abbreviation)</w:t>
            </w:r>
          </w:p>
        </w:tc>
        <w:tc>
          <w:tcPr>
            <w:tcW w:w="1863" w:type="dxa"/>
          </w:tcPr>
          <w:p w14:paraId="0DCBF8DF" w14:textId="6720033D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F41">
              <w:rPr>
                <w:rFonts w:ascii="Times New Roman" w:hAnsi="Times New Roman" w:cs="Times New Roman"/>
                <w:b/>
                <w:bCs/>
              </w:rPr>
              <w:t>Reagent/Antibody (Source, Catalog No.)</w:t>
            </w:r>
          </w:p>
        </w:tc>
        <w:tc>
          <w:tcPr>
            <w:tcW w:w="1593" w:type="dxa"/>
          </w:tcPr>
          <w:p w14:paraId="651742A0" w14:textId="2907ACA8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F41">
              <w:rPr>
                <w:rFonts w:ascii="Times New Roman" w:hAnsi="Times New Roman" w:cs="Times New Roman"/>
                <w:b/>
                <w:bCs/>
              </w:rPr>
              <w:t>Dilution/Kit Instructions</w:t>
            </w:r>
          </w:p>
        </w:tc>
        <w:tc>
          <w:tcPr>
            <w:tcW w:w="1701" w:type="dxa"/>
          </w:tcPr>
          <w:p w14:paraId="4863D622" w14:textId="7A81F91F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F41">
              <w:rPr>
                <w:rFonts w:ascii="Times New Roman" w:hAnsi="Times New Roman" w:cs="Times New Roman"/>
                <w:b/>
                <w:bCs/>
              </w:rPr>
              <w:t>Notes/Detection Instrument</w:t>
            </w:r>
          </w:p>
        </w:tc>
      </w:tr>
      <w:tr w:rsidR="00614571" w:rsidRPr="00965F41" w14:paraId="16DBEC4A" w14:textId="77777777" w:rsidTr="00965F41">
        <w:tc>
          <w:tcPr>
            <w:tcW w:w="1508" w:type="dxa"/>
          </w:tcPr>
          <w:p w14:paraId="4D84B4E4" w14:textId="322B1A0C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31" w:type="dxa"/>
          </w:tcPr>
          <w:p w14:paraId="771C5F86" w14:textId="537465DC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1863" w:type="dxa"/>
          </w:tcPr>
          <w:p w14:paraId="16898993" w14:textId="1B369322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USCN, SEA101Hu</w:t>
            </w:r>
          </w:p>
        </w:tc>
        <w:tc>
          <w:tcPr>
            <w:tcW w:w="1593" w:type="dxa"/>
          </w:tcPr>
          <w:p w14:paraId="356F837A" w14:textId="05F5A58B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Per kit instructions</w:t>
            </w:r>
          </w:p>
        </w:tc>
        <w:tc>
          <w:tcPr>
            <w:tcW w:w="1701" w:type="dxa"/>
          </w:tcPr>
          <w:p w14:paraId="1213A635" w14:textId="27966980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CMax Plus, 450 nm</w:t>
            </w:r>
          </w:p>
        </w:tc>
      </w:tr>
      <w:tr w:rsidR="00614571" w:rsidRPr="00965F41" w14:paraId="62B41F39" w14:textId="77777777" w:rsidTr="00965F41">
        <w:tc>
          <w:tcPr>
            <w:tcW w:w="1508" w:type="dxa"/>
          </w:tcPr>
          <w:p w14:paraId="0E048CBB" w14:textId="77522411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31" w:type="dxa"/>
          </w:tcPr>
          <w:p w14:paraId="5F979E19" w14:textId="6FD0C444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NECTIN1</w:t>
            </w:r>
          </w:p>
        </w:tc>
        <w:tc>
          <w:tcPr>
            <w:tcW w:w="1863" w:type="dxa"/>
          </w:tcPr>
          <w:p w14:paraId="56991FD0" w14:textId="245A8023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USCN, SEB470Hu</w:t>
            </w:r>
          </w:p>
        </w:tc>
        <w:tc>
          <w:tcPr>
            <w:tcW w:w="1593" w:type="dxa"/>
          </w:tcPr>
          <w:p w14:paraId="4B665CA2" w14:textId="3879883B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Per kit instructions</w:t>
            </w:r>
          </w:p>
        </w:tc>
        <w:tc>
          <w:tcPr>
            <w:tcW w:w="1701" w:type="dxa"/>
          </w:tcPr>
          <w:p w14:paraId="30FC862C" w14:textId="16EC17BD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CMax Plus, 450 nm</w:t>
            </w:r>
          </w:p>
        </w:tc>
      </w:tr>
      <w:tr w:rsidR="00614571" w:rsidRPr="00965F41" w14:paraId="7D3E9E1D" w14:textId="77777777" w:rsidTr="00965F41">
        <w:tc>
          <w:tcPr>
            <w:tcW w:w="1508" w:type="dxa"/>
          </w:tcPr>
          <w:p w14:paraId="331EB45C" w14:textId="561BE91F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31" w:type="dxa"/>
          </w:tcPr>
          <w:p w14:paraId="3BFA016B" w14:textId="524F66C4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EFEMP1</w:t>
            </w:r>
          </w:p>
        </w:tc>
        <w:tc>
          <w:tcPr>
            <w:tcW w:w="1863" w:type="dxa"/>
          </w:tcPr>
          <w:p w14:paraId="0115311A" w14:textId="66D80EA6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USCN, SEF422Hu</w:t>
            </w:r>
          </w:p>
        </w:tc>
        <w:tc>
          <w:tcPr>
            <w:tcW w:w="1593" w:type="dxa"/>
          </w:tcPr>
          <w:p w14:paraId="25097402" w14:textId="296C0857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Per kit instructions</w:t>
            </w:r>
          </w:p>
        </w:tc>
        <w:tc>
          <w:tcPr>
            <w:tcW w:w="1701" w:type="dxa"/>
          </w:tcPr>
          <w:p w14:paraId="76B44817" w14:textId="5997A483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CMax Plus, 450 nm</w:t>
            </w:r>
          </w:p>
        </w:tc>
      </w:tr>
      <w:tr w:rsidR="00614571" w:rsidRPr="00965F41" w14:paraId="4E633347" w14:textId="77777777" w:rsidTr="00965F41">
        <w:tc>
          <w:tcPr>
            <w:tcW w:w="1508" w:type="dxa"/>
          </w:tcPr>
          <w:p w14:paraId="6644BB97" w14:textId="57A92EE6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31" w:type="dxa"/>
          </w:tcPr>
          <w:p w14:paraId="75DD6FD6" w14:textId="73F8AE6F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UMOD</w:t>
            </w:r>
          </w:p>
        </w:tc>
        <w:tc>
          <w:tcPr>
            <w:tcW w:w="1863" w:type="dxa"/>
          </w:tcPr>
          <w:p w14:paraId="4B1858BB" w14:textId="49DD0D9B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USCN, SEG918Hu</w:t>
            </w:r>
          </w:p>
        </w:tc>
        <w:tc>
          <w:tcPr>
            <w:tcW w:w="1593" w:type="dxa"/>
          </w:tcPr>
          <w:p w14:paraId="0010DEAC" w14:textId="3088C155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Per kit instructions</w:t>
            </w:r>
          </w:p>
        </w:tc>
        <w:tc>
          <w:tcPr>
            <w:tcW w:w="1701" w:type="dxa"/>
          </w:tcPr>
          <w:p w14:paraId="223B0CB5" w14:textId="1DC449EA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CMax Plus, 450 nm</w:t>
            </w:r>
          </w:p>
        </w:tc>
      </w:tr>
      <w:tr w:rsidR="00614571" w:rsidRPr="00965F41" w14:paraId="669DAE51" w14:textId="77777777" w:rsidTr="00965F41">
        <w:tc>
          <w:tcPr>
            <w:tcW w:w="1508" w:type="dxa"/>
          </w:tcPr>
          <w:p w14:paraId="4EB302C2" w14:textId="1C682420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31" w:type="dxa"/>
          </w:tcPr>
          <w:p w14:paraId="447DAFC2" w14:textId="6A409147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UBA52</w:t>
            </w:r>
          </w:p>
        </w:tc>
        <w:tc>
          <w:tcPr>
            <w:tcW w:w="1863" w:type="dxa"/>
          </w:tcPr>
          <w:p w14:paraId="24CC72CE" w14:textId="45D58522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USCN, SEE592Hu</w:t>
            </w:r>
          </w:p>
        </w:tc>
        <w:tc>
          <w:tcPr>
            <w:tcW w:w="1593" w:type="dxa"/>
          </w:tcPr>
          <w:p w14:paraId="525D0DB2" w14:textId="096D978C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Per kit instructions</w:t>
            </w:r>
          </w:p>
        </w:tc>
        <w:tc>
          <w:tcPr>
            <w:tcW w:w="1701" w:type="dxa"/>
          </w:tcPr>
          <w:p w14:paraId="56E33CBB" w14:textId="1AC226D9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CMax Plus, 450 nm</w:t>
            </w:r>
          </w:p>
        </w:tc>
      </w:tr>
      <w:tr w:rsidR="00614571" w:rsidRPr="00965F41" w14:paraId="07F6079E" w14:textId="77777777" w:rsidTr="00965F41">
        <w:tc>
          <w:tcPr>
            <w:tcW w:w="1508" w:type="dxa"/>
          </w:tcPr>
          <w:p w14:paraId="4A355834" w14:textId="351484B8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ELISA</w:t>
            </w:r>
          </w:p>
        </w:tc>
        <w:tc>
          <w:tcPr>
            <w:tcW w:w="1631" w:type="dxa"/>
          </w:tcPr>
          <w:p w14:paraId="7B85A99D" w14:textId="12051AED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TIMP1</w:t>
            </w:r>
          </w:p>
        </w:tc>
        <w:tc>
          <w:tcPr>
            <w:tcW w:w="1863" w:type="dxa"/>
          </w:tcPr>
          <w:p w14:paraId="51C8ED5C" w14:textId="34E8DE8F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USCN, SEA552Hu</w:t>
            </w:r>
          </w:p>
        </w:tc>
        <w:tc>
          <w:tcPr>
            <w:tcW w:w="1593" w:type="dxa"/>
          </w:tcPr>
          <w:p w14:paraId="2446D00B" w14:textId="4C5B9C24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Per kit instructions</w:t>
            </w:r>
          </w:p>
        </w:tc>
        <w:tc>
          <w:tcPr>
            <w:tcW w:w="1701" w:type="dxa"/>
          </w:tcPr>
          <w:p w14:paraId="4BA805DF" w14:textId="423BF91C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CMax Plus, 450 nm</w:t>
            </w:r>
          </w:p>
        </w:tc>
      </w:tr>
      <w:tr w:rsidR="00614571" w:rsidRPr="00965F41" w14:paraId="7A0480F7" w14:textId="77777777" w:rsidTr="00965F41">
        <w:tc>
          <w:tcPr>
            <w:tcW w:w="1508" w:type="dxa"/>
          </w:tcPr>
          <w:p w14:paraId="048EF671" w14:textId="62D1213B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31" w:type="dxa"/>
          </w:tcPr>
          <w:p w14:paraId="7B910FCF" w14:textId="703CC5C6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RCN1</w:t>
            </w:r>
          </w:p>
        </w:tc>
        <w:tc>
          <w:tcPr>
            <w:tcW w:w="1863" w:type="dxa"/>
          </w:tcPr>
          <w:p w14:paraId="07187256" w14:textId="33D2A5E0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Rabbit anti-RCN1 (Invitrogen, PA5-64004)</w:t>
            </w:r>
          </w:p>
        </w:tc>
        <w:tc>
          <w:tcPr>
            <w:tcW w:w="1593" w:type="dxa"/>
          </w:tcPr>
          <w:p w14:paraId="4FE703B7" w14:textId="40F88BA4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701" w:type="dxa"/>
          </w:tcPr>
          <w:p w14:paraId="6C865F57" w14:textId="1F587B5B" w:rsidR="00614571" w:rsidRPr="00965F41" w:rsidRDefault="00965F4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HRP-Goat anti-rabbit, 1:10000</w:t>
            </w:r>
          </w:p>
        </w:tc>
      </w:tr>
      <w:tr w:rsidR="00614571" w:rsidRPr="00965F41" w14:paraId="52FBFF22" w14:textId="77777777" w:rsidTr="00965F41">
        <w:tc>
          <w:tcPr>
            <w:tcW w:w="1508" w:type="dxa"/>
          </w:tcPr>
          <w:p w14:paraId="05CF8333" w14:textId="6B70C06E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31" w:type="dxa"/>
          </w:tcPr>
          <w:p w14:paraId="04E901D0" w14:textId="24F3DEB1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NEO1</w:t>
            </w:r>
          </w:p>
        </w:tc>
        <w:tc>
          <w:tcPr>
            <w:tcW w:w="1863" w:type="dxa"/>
          </w:tcPr>
          <w:p w14:paraId="79F74A92" w14:textId="1313C50F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Rabbit anti-NEO1 (Proteintech 20246-1-AP)</w:t>
            </w:r>
          </w:p>
        </w:tc>
        <w:tc>
          <w:tcPr>
            <w:tcW w:w="1593" w:type="dxa"/>
          </w:tcPr>
          <w:p w14:paraId="1EF4C438" w14:textId="07B49A85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701" w:type="dxa"/>
          </w:tcPr>
          <w:p w14:paraId="2F185184" w14:textId="22343F8F" w:rsidR="00614571" w:rsidRPr="00965F41" w:rsidRDefault="00965F4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HRP-Goat anti-rabbit, 1:10000</w:t>
            </w:r>
          </w:p>
        </w:tc>
      </w:tr>
      <w:tr w:rsidR="00614571" w:rsidRPr="00965F41" w14:paraId="4016D111" w14:textId="77777777" w:rsidTr="00965F41">
        <w:tc>
          <w:tcPr>
            <w:tcW w:w="1508" w:type="dxa"/>
          </w:tcPr>
          <w:p w14:paraId="2188E344" w14:textId="58818AF6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31" w:type="dxa"/>
          </w:tcPr>
          <w:p w14:paraId="1B83799A" w14:textId="1CC07772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APLP1</w:t>
            </w:r>
          </w:p>
        </w:tc>
        <w:tc>
          <w:tcPr>
            <w:tcW w:w="1863" w:type="dxa"/>
          </w:tcPr>
          <w:p w14:paraId="1DDCD0E1" w14:textId="2CE40D58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Rabbit anti-APLP1 (Proteintech 12305-2-AP)</w:t>
            </w:r>
          </w:p>
        </w:tc>
        <w:tc>
          <w:tcPr>
            <w:tcW w:w="1593" w:type="dxa"/>
          </w:tcPr>
          <w:p w14:paraId="3B46099A" w14:textId="7676ECD7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701" w:type="dxa"/>
          </w:tcPr>
          <w:p w14:paraId="08EB25D3" w14:textId="34768CDB" w:rsidR="00614571" w:rsidRPr="00965F41" w:rsidRDefault="00965F4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HRP-Goat anti-rabbit, 1:10000</w:t>
            </w:r>
          </w:p>
        </w:tc>
      </w:tr>
      <w:tr w:rsidR="00614571" w:rsidRPr="00965F41" w14:paraId="43157038" w14:textId="77777777" w:rsidTr="00965F41">
        <w:tc>
          <w:tcPr>
            <w:tcW w:w="1508" w:type="dxa"/>
          </w:tcPr>
          <w:p w14:paraId="79DCD061" w14:textId="51C8864F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31" w:type="dxa"/>
          </w:tcPr>
          <w:p w14:paraId="273306C9" w14:textId="1438B708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MADCAM1</w:t>
            </w:r>
          </w:p>
        </w:tc>
        <w:tc>
          <w:tcPr>
            <w:tcW w:w="1863" w:type="dxa"/>
          </w:tcPr>
          <w:p w14:paraId="6B981613" w14:textId="2D4834C1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Rabbit anti-MADCAM1 (Proteintech 21917-1-AP)</w:t>
            </w:r>
          </w:p>
        </w:tc>
        <w:tc>
          <w:tcPr>
            <w:tcW w:w="1593" w:type="dxa"/>
          </w:tcPr>
          <w:p w14:paraId="4493B490" w14:textId="1D4A6AAB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701" w:type="dxa"/>
          </w:tcPr>
          <w:p w14:paraId="7182D43F" w14:textId="621123D4" w:rsidR="00614571" w:rsidRPr="00965F41" w:rsidRDefault="00965F4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HRP-Goat anti-rabbit, 1:10000</w:t>
            </w:r>
          </w:p>
        </w:tc>
      </w:tr>
      <w:tr w:rsidR="00614571" w:rsidRPr="00965F41" w14:paraId="0B063CE1" w14:textId="77777777" w:rsidTr="00965F41">
        <w:tc>
          <w:tcPr>
            <w:tcW w:w="1508" w:type="dxa"/>
          </w:tcPr>
          <w:p w14:paraId="4AF9024B" w14:textId="2B8469B7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31" w:type="dxa"/>
          </w:tcPr>
          <w:p w14:paraId="4DD9CB3D" w14:textId="0008F8CB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TF (control)</w:t>
            </w:r>
          </w:p>
        </w:tc>
        <w:tc>
          <w:tcPr>
            <w:tcW w:w="1863" w:type="dxa"/>
          </w:tcPr>
          <w:p w14:paraId="3756D4C1" w14:textId="4E38E08F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Mouse anti-TF (Proteintech 66171-1-Ig)</w:t>
            </w:r>
          </w:p>
        </w:tc>
        <w:tc>
          <w:tcPr>
            <w:tcW w:w="1593" w:type="dxa"/>
          </w:tcPr>
          <w:p w14:paraId="192CB1AE" w14:textId="358EB236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701" w:type="dxa"/>
          </w:tcPr>
          <w:p w14:paraId="62A91136" w14:textId="466BD056" w:rsidR="00614571" w:rsidRPr="00965F41" w:rsidRDefault="00965F4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HRP-Goat anti-mouse, 1:10000</w:t>
            </w:r>
          </w:p>
        </w:tc>
      </w:tr>
      <w:tr w:rsidR="00614571" w:rsidRPr="00965F41" w14:paraId="28C890BA" w14:textId="77777777" w:rsidTr="00965F41">
        <w:tc>
          <w:tcPr>
            <w:tcW w:w="1508" w:type="dxa"/>
          </w:tcPr>
          <w:p w14:paraId="455C6740" w14:textId="0680A45C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631" w:type="dxa"/>
          </w:tcPr>
          <w:p w14:paraId="04F1EED3" w14:textId="649F4096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1863" w:type="dxa"/>
          </w:tcPr>
          <w:p w14:paraId="5063CFB2" w14:textId="7BD81D46" w:rsidR="00614571" w:rsidRPr="00965F41" w:rsidRDefault="0061457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Solarbio PR1960</w:t>
            </w:r>
          </w:p>
        </w:tc>
        <w:tc>
          <w:tcPr>
            <w:tcW w:w="1593" w:type="dxa"/>
          </w:tcPr>
          <w:p w14:paraId="2023BE9A" w14:textId="7B1CAAA1" w:rsidR="00614571" w:rsidRPr="00965F41" w:rsidRDefault="00965F4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1653D2BE" w14:textId="15CADBBA" w:rsidR="00614571" w:rsidRPr="00965F41" w:rsidRDefault="00965F41" w:rsidP="00965F41">
            <w:pPr>
              <w:jc w:val="center"/>
              <w:rPr>
                <w:rFonts w:ascii="Times New Roman" w:hAnsi="Times New Roman" w:cs="Times New Roman"/>
              </w:rPr>
            </w:pPr>
            <w:r w:rsidRPr="00965F41">
              <w:rPr>
                <w:rFonts w:ascii="Times New Roman" w:hAnsi="Times New Roman" w:cs="Times New Roman"/>
              </w:rPr>
              <w:t>-</w:t>
            </w:r>
          </w:p>
        </w:tc>
      </w:tr>
    </w:tbl>
    <w:p w14:paraId="3FD0E395" w14:textId="75E5FE63" w:rsidR="00A21644" w:rsidRPr="00EA600B" w:rsidRDefault="00A21644" w:rsidP="005F697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A600B">
        <w:rPr>
          <w:rFonts w:ascii="Times New Roman" w:hAnsi="Times New Roman"/>
          <w:b/>
          <w:bCs/>
          <w:sz w:val="18"/>
          <w:szCs w:val="18"/>
          <w:lang w:val="en-GB"/>
        </w:rPr>
        <w:t>Supplementary Table 1</w:t>
      </w:r>
      <w:r w:rsidRPr="00EA600B">
        <w:rPr>
          <w:rFonts w:ascii="Times New Roman" w:hAnsi="Times New Roman" w:hint="eastAsia"/>
          <w:b/>
          <w:bCs/>
          <w:sz w:val="18"/>
          <w:szCs w:val="18"/>
          <w:lang w:val="en-GB"/>
        </w:rPr>
        <w:t>: Western-blot and ELSIA reagents</w:t>
      </w:r>
      <w:r w:rsidR="00EA600B">
        <w:rPr>
          <w:rFonts w:ascii="Times New Roman" w:hAnsi="Times New Roman" w:hint="eastAsia"/>
          <w:b/>
          <w:bCs/>
          <w:sz w:val="18"/>
          <w:szCs w:val="18"/>
          <w:lang w:val="en-GB"/>
        </w:rPr>
        <w:t>.</w:t>
      </w:r>
    </w:p>
    <w:p w14:paraId="019B9E88" w14:textId="7DC9BFD2" w:rsidR="00965F41" w:rsidRPr="00EA600B" w:rsidRDefault="00965F41" w:rsidP="005F6978">
      <w:pPr>
        <w:rPr>
          <w:rFonts w:ascii="Times New Roman" w:hAnsi="Times New Roman" w:cs="Times New Roman"/>
          <w:sz w:val="18"/>
          <w:szCs w:val="18"/>
        </w:rPr>
      </w:pPr>
      <w:r w:rsidRPr="00EA600B">
        <w:rPr>
          <w:rFonts w:ascii="Times New Roman" w:hAnsi="Times New Roman" w:cs="Times New Roman"/>
          <w:b/>
          <w:bCs/>
          <w:sz w:val="18"/>
          <w:szCs w:val="18"/>
        </w:rPr>
        <w:t>Table notes:</w:t>
      </w:r>
      <w:r w:rsidRPr="00EA600B">
        <w:rPr>
          <w:rFonts w:ascii="Times New Roman" w:hAnsi="Times New Roman" w:cs="Times New Roman"/>
          <w:sz w:val="18"/>
          <w:szCs w:val="18"/>
        </w:rPr>
        <w:t xml:space="preserve"> MMP3, Matrix Metallopeptidase 3; NECTIN1, Nectin Cell Adhesion Molecule 1; EFEMP1, EGF Containing Fibulin Extracellular Matrix Protein 1; UMOD, Uromodulin; UBA52, Ubiquitin A-52 Residue Ribosomal Protein Fusion Product 1; TIMP1, Tissue Inhibitor of Metalloproteinases 1; RCN1, Reticulocalbin-1; NEO1, Neogenin-1; APLP1, Amyloid Beta Precursor-Like Protein 1; MADCAM1, Mucosal Vascular Addressin Cell Adhesion Molecule 1; TF, Transferrin (internal control). </w:t>
      </w:r>
    </w:p>
    <w:p w14:paraId="172648DA" w14:textId="45A90E6F" w:rsidR="00614571" w:rsidRPr="00EA600B" w:rsidRDefault="00614571" w:rsidP="005F6978">
      <w:pPr>
        <w:rPr>
          <w:rFonts w:ascii="Times New Roman" w:hAnsi="Times New Roman" w:cs="Times New Roman"/>
          <w:sz w:val="18"/>
          <w:szCs w:val="18"/>
        </w:rPr>
      </w:pPr>
      <w:r w:rsidRPr="00EA600B">
        <w:rPr>
          <w:rFonts w:ascii="Times New Roman" w:hAnsi="Times New Roman" w:cs="Times New Roman"/>
          <w:sz w:val="18"/>
          <w:szCs w:val="18"/>
        </w:rPr>
        <w:t>All ELISA assays were performed according to the manufacturer’s instructions.</w:t>
      </w:r>
    </w:p>
    <w:p w14:paraId="47F1149A" w14:textId="7B0E28AD" w:rsidR="00EB4ABA" w:rsidRPr="00EA600B" w:rsidRDefault="00614571" w:rsidP="005F6978">
      <w:pPr>
        <w:rPr>
          <w:rFonts w:ascii="Times New Roman" w:hAnsi="Times New Roman" w:cs="Times New Roman"/>
          <w:sz w:val="18"/>
          <w:szCs w:val="18"/>
        </w:rPr>
      </w:pPr>
      <w:r w:rsidRPr="00EA600B">
        <w:rPr>
          <w:rFonts w:ascii="Times New Roman" w:hAnsi="Times New Roman" w:cs="Times New Roman"/>
          <w:sz w:val="18"/>
          <w:szCs w:val="18"/>
        </w:rPr>
        <w:t>For Western blot, proteins were transferred to PVDF membranes (Millipore, Immobilon-FL, IPFL00010) and detected using ECL substrate (Coolaber, SL1352).</w:t>
      </w:r>
      <w:r w:rsidR="00965F41" w:rsidRPr="00EA600B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="00965F41" w:rsidRPr="00EA600B">
        <w:rPr>
          <w:rFonts w:ascii="Times New Roman" w:hAnsi="Times New Roman" w:cs="Times New Roman"/>
          <w:sz w:val="18"/>
          <w:szCs w:val="18"/>
        </w:rPr>
        <w:t>Bands were visualized with the Amersham Imager 680 imaging system, and quantification was performed with Image J software.</w:t>
      </w:r>
    </w:p>
    <w:sectPr w:rsidR="00EB4ABA" w:rsidRPr="00EA600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80AEC4" w14:textId="77777777" w:rsidR="0003646D" w:rsidRDefault="0003646D" w:rsidP="00614571">
      <w:pPr>
        <w:rPr>
          <w:rFonts w:hint="eastAsia"/>
        </w:rPr>
      </w:pPr>
      <w:r>
        <w:separator/>
      </w:r>
    </w:p>
  </w:endnote>
  <w:endnote w:type="continuationSeparator" w:id="0">
    <w:p w14:paraId="4C8596C5" w14:textId="77777777" w:rsidR="0003646D" w:rsidRDefault="0003646D" w:rsidP="006145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EAAED2" w14:textId="77777777" w:rsidR="00A21644" w:rsidRDefault="00A21644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85DAED" w14:textId="77777777" w:rsidR="00A21644" w:rsidRDefault="00A21644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6D0546" w14:textId="77777777" w:rsidR="00A21644" w:rsidRDefault="00A21644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18ECF" w14:textId="77777777" w:rsidR="0003646D" w:rsidRDefault="0003646D" w:rsidP="00614571">
      <w:pPr>
        <w:rPr>
          <w:rFonts w:hint="eastAsia"/>
        </w:rPr>
      </w:pPr>
      <w:r>
        <w:separator/>
      </w:r>
    </w:p>
  </w:footnote>
  <w:footnote w:type="continuationSeparator" w:id="0">
    <w:p w14:paraId="74198AFD" w14:textId="77777777" w:rsidR="0003646D" w:rsidRDefault="0003646D" w:rsidP="0061457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4B31EC" w14:textId="77777777" w:rsidR="00A21644" w:rsidRDefault="00A21644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29A004" w14:textId="77777777" w:rsidR="00A21644" w:rsidRDefault="00A21644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08E77F" w14:textId="77777777" w:rsidR="00A21644" w:rsidRDefault="00A21644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DF"/>
    <w:rsid w:val="0003646D"/>
    <w:rsid w:val="000C339B"/>
    <w:rsid w:val="00214A3A"/>
    <w:rsid w:val="005F6978"/>
    <w:rsid w:val="00614571"/>
    <w:rsid w:val="00644C38"/>
    <w:rsid w:val="0077027A"/>
    <w:rsid w:val="00884AB1"/>
    <w:rsid w:val="00965F41"/>
    <w:rsid w:val="009A40AF"/>
    <w:rsid w:val="00A21644"/>
    <w:rsid w:val="00B02EDF"/>
    <w:rsid w:val="00D1426A"/>
    <w:rsid w:val="00D20945"/>
    <w:rsid w:val="00EA600B"/>
    <w:rsid w:val="00EB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C271E3"/>
  <w15:chartTrackingRefBased/>
  <w15:docId w15:val="{5BA52244-5C61-41FA-93D8-FF082F6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2E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2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2E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2E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2E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2E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2E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2E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2E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2E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2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2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2ED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2ED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2ED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2E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2E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2E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2E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2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2E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2E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2E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2E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2E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2E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2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2E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2ED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45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145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4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14571"/>
    <w:rPr>
      <w:sz w:val="18"/>
      <w:szCs w:val="18"/>
    </w:rPr>
  </w:style>
  <w:style w:type="table" w:styleId="af2">
    <w:name w:val="Table Grid"/>
    <w:basedOn w:val="a1"/>
    <w:uiPriority w:val="39"/>
    <w:rsid w:val="00614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semiHidden/>
    <w:unhideWhenUsed/>
    <w:rsid w:val="00965F4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18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51</Words>
  <Characters>1648</Characters>
  <Application>Microsoft Office Word</Application>
  <DocSecurity>0</DocSecurity>
  <Lines>109</Lines>
  <Paragraphs>79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196</dc:creator>
  <cp:keywords/>
  <dc:description/>
  <cp:lastModifiedBy>午萌 尹</cp:lastModifiedBy>
  <cp:revision>5</cp:revision>
  <dcterms:created xsi:type="dcterms:W3CDTF">2025-06-28T01:23:00Z</dcterms:created>
  <dcterms:modified xsi:type="dcterms:W3CDTF">2025-08-02T14:32:00Z</dcterms:modified>
</cp:coreProperties>
</file>